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6900C" w14:textId="4243B6C4" w:rsidR="008260E4" w:rsidRPr="007160C5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246D714E" w14:textId="77777777" w:rsidR="007160C5" w:rsidRPr="00977907" w:rsidRDefault="007160C5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no group-level effects were expected</w:t>
      </w:r>
    </w:p>
    <w:p w14:paraId="15A09501" w14:textId="30B0AE6F" w:rsidR="007160C5" w:rsidRPr="00977907" w:rsidRDefault="000F797F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tatic E</w:t>
      </w:r>
      <w:r w:rsidR="007160C5" w:rsidRPr="00977907">
        <w:rPr>
          <w:rFonts w:ascii="Times New Roman" w:hAnsi="Times New Roman" w:cs="Times New Roman"/>
          <w:b/>
          <w:bCs/>
          <w:sz w:val="28"/>
          <w:szCs w:val="28"/>
        </w:rPr>
        <w:t>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2"/>
        <w:gridCol w:w="1003"/>
        <w:gridCol w:w="1003"/>
        <w:gridCol w:w="1003"/>
        <w:gridCol w:w="1003"/>
        <w:gridCol w:w="1003"/>
        <w:gridCol w:w="1003"/>
        <w:gridCol w:w="1003"/>
        <w:gridCol w:w="1003"/>
      </w:tblGrid>
      <w:tr w:rsidR="00E04A09" w:rsidRPr="00B0519B" w14:paraId="2344DD2E" w14:textId="77777777" w:rsidTr="007D0786">
        <w:tc>
          <w:tcPr>
            <w:tcW w:w="9026" w:type="dxa"/>
            <w:gridSpan w:val="9"/>
            <w:tcBorders>
              <w:bottom w:val="single" w:sz="4" w:space="0" w:color="auto"/>
            </w:tcBorders>
          </w:tcPr>
          <w:p w14:paraId="6F36C588" w14:textId="77777777" w:rsidR="00E04A09" w:rsidRDefault="00E04A09" w:rsidP="007D0786">
            <w:pPr>
              <w:pStyle w:val="Style1"/>
              <w:spacing w:line="276" w:lineRule="auto"/>
            </w:pP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31</w:t>
            </w: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atic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120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>between datasets with a static extinction learning efficacy estimated</w:t>
            </w:r>
          </w:p>
        </w:tc>
      </w:tr>
      <w:tr w:rsidR="00E04A09" w:rsidRPr="00B0519B" w14:paraId="2F58FD48" w14:textId="77777777" w:rsidTr="007D0786"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23E60168" w14:textId="77777777" w:rsidR="00E04A09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49D0C880" w14:textId="77777777" w:rsidR="00E04A09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69A8A88B" w14:textId="77777777" w:rsidR="00E04A09" w:rsidRPr="00B0519B" w:rsidRDefault="00E04A09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0656D8BB" w14:textId="77777777" w:rsidR="00E04A09" w:rsidRPr="00B0519B" w:rsidRDefault="00E04A09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4CC5378E" w14:textId="77777777" w:rsidR="00E04A09" w:rsidRPr="00B0519B" w:rsidRDefault="00E04A09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44F11036" w14:textId="77777777" w:rsidR="00E04A09" w:rsidRPr="00B0519B" w:rsidRDefault="00E04A09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6F07C859" w14:textId="77777777" w:rsidR="00E04A09" w:rsidRPr="00B0519B" w:rsidRDefault="00E04A09" w:rsidP="007D0786">
            <w:pPr>
              <w:pStyle w:val="Style1"/>
              <w:spacing w:line="276" w:lineRule="auto"/>
            </w:pPr>
            <w:r>
              <w:t>Strategy 5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189DEB48" w14:textId="77777777" w:rsidR="00E04A09" w:rsidRPr="00B0519B" w:rsidRDefault="00E04A09" w:rsidP="007D0786">
            <w:pPr>
              <w:pStyle w:val="Style1"/>
              <w:spacing w:line="276" w:lineRule="auto"/>
            </w:pPr>
            <w:r>
              <w:t>Strategy 6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7D57E0D3" w14:textId="77777777" w:rsidR="00E04A09" w:rsidRPr="00B0519B" w:rsidRDefault="00E04A09" w:rsidP="007D0786">
            <w:pPr>
              <w:pStyle w:val="Style1"/>
              <w:spacing w:line="276" w:lineRule="auto"/>
            </w:pPr>
            <w:r>
              <w:t>Strategy 7</w:t>
            </w:r>
          </w:p>
        </w:tc>
      </w:tr>
      <w:tr w:rsidR="00E04A09" w:rsidRPr="00B0519B" w14:paraId="26761548" w14:textId="77777777" w:rsidTr="007D0786">
        <w:tc>
          <w:tcPr>
            <w:tcW w:w="1002" w:type="dxa"/>
            <w:tcBorders>
              <w:top w:val="single" w:sz="4" w:space="0" w:color="auto"/>
            </w:tcBorders>
          </w:tcPr>
          <w:p w14:paraId="03F98C1A" w14:textId="77777777" w:rsidR="00E04A09" w:rsidRPr="00B0519B" w:rsidRDefault="00E04A09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178065DD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33D08D67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62CD7225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0.000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7EA0EB73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0.407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7E759E33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0.157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0142FB73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0.259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01B51411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0.005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1ACF86E1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-0.000</w:t>
            </w:r>
          </w:p>
        </w:tc>
      </w:tr>
      <w:tr w:rsidR="00E04A09" w:rsidRPr="00B0519B" w14:paraId="731CFD49" w14:textId="77777777" w:rsidTr="007D0786">
        <w:tc>
          <w:tcPr>
            <w:tcW w:w="1002" w:type="dxa"/>
          </w:tcPr>
          <w:p w14:paraId="1B1B2471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B51C47F" w14:textId="77777777" w:rsidR="00E04A09" w:rsidRPr="00B0519B" w:rsidRDefault="00E04A09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0AEC4299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4C3AC98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-0.003</w:t>
            </w:r>
          </w:p>
        </w:tc>
        <w:tc>
          <w:tcPr>
            <w:tcW w:w="1003" w:type="dxa"/>
          </w:tcPr>
          <w:p w14:paraId="01C101DD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0.404</w:t>
            </w:r>
          </w:p>
        </w:tc>
        <w:tc>
          <w:tcPr>
            <w:tcW w:w="1003" w:type="dxa"/>
          </w:tcPr>
          <w:p w14:paraId="64712910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0.153</w:t>
            </w:r>
          </w:p>
        </w:tc>
        <w:tc>
          <w:tcPr>
            <w:tcW w:w="1003" w:type="dxa"/>
          </w:tcPr>
          <w:p w14:paraId="64414A57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0.255</w:t>
            </w:r>
          </w:p>
        </w:tc>
        <w:tc>
          <w:tcPr>
            <w:tcW w:w="1003" w:type="dxa"/>
          </w:tcPr>
          <w:p w14:paraId="37CDE24B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0.001</w:t>
            </w:r>
          </w:p>
        </w:tc>
        <w:tc>
          <w:tcPr>
            <w:tcW w:w="1003" w:type="dxa"/>
          </w:tcPr>
          <w:p w14:paraId="706F264B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-0.004</w:t>
            </w:r>
          </w:p>
        </w:tc>
      </w:tr>
      <w:tr w:rsidR="00E04A09" w:rsidRPr="00B0519B" w14:paraId="15DEEE98" w14:textId="77777777" w:rsidTr="007D0786">
        <w:tc>
          <w:tcPr>
            <w:tcW w:w="1002" w:type="dxa"/>
          </w:tcPr>
          <w:p w14:paraId="3A2DC50B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8ED03A7" w14:textId="77777777" w:rsidR="00E04A09" w:rsidRPr="00B0519B" w:rsidRDefault="00E04A09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07B1CA2E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AA5F624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846F21">
              <w:t>0.004</w:t>
            </w:r>
          </w:p>
        </w:tc>
        <w:tc>
          <w:tcPr>
            <w:tcW w:w="1003" w:type="dxa"/>
          </w:tcPr>
          <w:p w14:paraId="5BE09C17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846F21">
              <w:t>0.411</w:t>
            </w:r>
          </w:p>
        </w:tc>
        <w:tc>
          <w:tcPr>
            <w:tcW w:w="1003" w:type="dxa"/>
          </w:tcPr>
          <w:p w14:paraId="52D11677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846F21">
              <w:t>0.161</w:t>
            </w:r>
          </w:p>
        </w:tc>
        <w:tc>
          <w:tcPr>
            <w:tcW w:w="1003" w:type="dxa"/>
          </w:tcPr>
          <w:p w14:paraId="3A57B397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846F21">
              <w:t>0.263</w:t>
            </w:r>
          </w:p>
        </w:tc>
        <w:tc>
          <w:tcPr>
            <w:tcW w:w="1003" w:type="dxa"/>
          </w:tcPr>
          <w:p w14:paraId="519171F5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846F21">
              <w:t>0.009</w:t>
            </w:r>
          </w:p>
        </w:tc>
        <w:tc>
          <w:tcPr>
            <w:tcW w:w="1003" w:type="dxa"/>
          </w:tcPr>
          <w:p w14:paraId="53CDB67E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846F21">
              <w:t>0.003</w:t>
            </w:r>
          </w:p>
        </w:tc>
      </w:tr>
      <w:tr w:rsidR="00E04A09" w:rsidRPr="00B0519B" w14:paraId="2DFECCD3" w14:textId="77777777" w:rsidTr="007D0786">
        <w:tc>
          <w:tcPr>
            <w:tcW w:w="1002" w:type="dxa"/>
          </w:tcPr>
          <w:p w14:paraId="2474097F" w14:textId="77777777" w:rsidR="00E04A09" w:rsidRPr="00B0519B" w:rsidRDefault="00E04A09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003" w:type="dxa"/>
          </w:tcPr>
          <w:p w14:paraId="129D2388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3168DC71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EDDB232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1</w:t>
            </w:r>
          </w:p>
        </w:tc>
        <w:tc>
          <w:tcPr>
            <w:tcW w:w="1003" w:type="dxa"/>
          </w:tcPr>
          <w:p w14:paraId="3A09E528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0.004</w:t>
            </w:r>
          </w:p>
        </w:tc>
        <w:tc>
          <w:tcPr>
            <w:tcW w:w="1003" w:type="dxa"/>
          </w:tcPr>
          <w:p w14:paraId="28A903D4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0.030</w:t>
            </w:r>
          </w:p>
        </w:tc>
        <w:tc>
          <w:tcPr>
            <w:tcW w:w="1003" w:type="dxa"/>
          </w:tcPr>
          <w:p w14:paraId="77049CC0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0.012</w:t>
            </w:r>
          </w:p>
        </w:tc>
        <w:tc>
          <w:tcPr>
            <w:tcW w:w="1003" w:type="dxa"/>
          </w:tcPr>
          <w:p w14:paraId="06FE6F8F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0.157</w:t>
            </w:r>
          </w:p>
        </w:tc>
        <w:tc>
          <w:tcPr>
            <w:tcW w:w="1003" w:type="dxa"/>
          </w:tcPr>
          <w:p w14:paraId="6A0A7386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0.105</w:t>
            </w:r>
          </w:p>
        </w:tc>
      </w:tr>
      <w:tr w:rsidR="00E04A09" w:rsidRPr="00B0519B" w14:paraId="74D9BE52" w14:textId="77777777" w:rsidTr="007D0786">
        <w:tc>
          <w:tcPr>
            <w:tcW w:w="1002" w:type="dxa"/>
          </w:tcPr>
          <w:p w14:paraId="230478C5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D99E74B" w14:textId="77777777" w:rsidR="00E04A09" w:rsidRPr="00B0519B" w:rsidRDefault="00E04A09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144B1E43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0D4A71D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91BD4E9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0.000</w:t>
            </w:r>
          </w:p>
        </w:tc>
        <w:tc>
          <w:tcPr>
            <w:tcW w:w="1003" w:type="dxa"/>
          </w:tcPr>
          <w:p w14:paraId="5BC3AC29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0.025</w:t>
            </w:r>
          </w:p>
        </w:tc>
        <w:tc>
          <w:tcPr>
            <w:tcW w:w="1003" w:type="dxa"/>
          </w:tcPr>
          <w:p w14:paraId="7CB07F9A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0.007</w:t>
            </w:r>
          </w:p>
        </w:tc>
        <w:tc>
          <w:tcPr>
            <w:tcW w:w="1003" w:type="dxa"/>
          </w:tcPr>
          <w:p w14:paraId="1A1C2791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0.153</w:t>
            </w:r>
          </w:p>
        </w:tc>
        <w:tc>
          <w:tcPr>
            <w:tcW w:w="1003" w:type="dxa"/>
          </w:tcPr>
          <w:p w14:paraId="45269974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0.101</w:t>
            </w:r>
          </w:p>
        </w:tc>
      </w:tr>
      <w:tr w:rsidR="00E04A09" w:rsidRPr="00B0519B" w14:paraId="04CB960F" w14:textId="77777777" w:rsidTr="007D0786">
        <w:tc>
          <w:tcPr>
            <w:tcW w:w="1002" w:type="dxa"/>
          </w:tcPr>
          <w:p w14:paraId="60673F0E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3EAF23F" w14:textId="77777777" w:rsidR="00E04A09" w:rsidRPr="00B0519B" w:rsidRDefault="00E04A09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175C45E3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9F1D7A0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DE9FDE0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846F21">
              <w:t>0.008</w:t>
            </w:r>
          </w:p>
        </w:tc>
        <w:tc>
          <w:tcPr>
            <w:tcW w:w="1003" w:type="dxa"/>
          </w:tcPr>
          <w:p w14:paraId="74BD51AA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846F21">
              <w:t>0.034</w:t>
            </w:r>
          </w:p>
        </w:tc>
        <w:tc>
          <w:tcPr>
            <w:tcW w:w="1003" w:type="dxa"/>
          </w:tcPr>
          <w:p w14:paraId="1DF2D80D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846F21">
              <w:t>0.016</w:t>
            </w:r>
          </w:p>
        </w:tc>
        <w:tc>
          <w:tcPr>
            <w:tcW w:w="1003" w:type="dxa"/>
          </w:tcPr>
          <w:p w14:paraId="085736C7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846F21">
              <w:t>0.161</w:t>
            </w:r>
          </w:p>
        </w:tc>
        <w:tc>
          <w:tcPr>
            <w:tcW w:w="1003" w:type="dxa"/>
          </w:tcPr>
          <w:p w14:paraId="14DD31C9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846F21">
              <w:t>0.109</w:t>
            </w:r>
          </w:p>
        </w:tc>
      </w:tr>
      <w:tr w:rsidR="00E04A09" w:rsidRPr="00B0519B" w14:paraId="4DAF7427" w14:textId="77777777" w:rsidTr="007D0786">
        <w:tc>
          <w:tcPr>
            <w:tcW w:w="1002" w:type="dxa"/>
          </w:tcPr>
          <w:p w14:paraId="11486D1B" w14:textId="77777777" w:rsidR="00E04A09" w:rsidRPr="00B0519B" w:rsidRDefault="00E04A09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003" w:type="dxa"/>
          </w:tcPr>
          <w:p w14:paraId="228E6C5E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4CE01788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BF39DE3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BFCF35E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1</w:t>
            </w:r>
          </w:p>
        </w:tc>
        <w:tc>
          <w:tcPr>
            <w:tcW w:w="1003" w:type="dxa"/>
          </w:tcPr>
          <w:p w14:paraId="12113830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0.236</w:t>
            </w:r>
          </w:p>
        </w:tc>
        <w:tc>
          <w:tcPr>
            <w:tcW w:w="1003" w:type="dxa"/>
          </w:tcPr>
          <w:p w14:paraId="39A55783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0.416</w:t>
            </w:r>
          </w:p>
        </w:tc>
        <w:tc>
          <w:tcPr>
            <w:tcW w:w="1003" w:type="dxa"/>
          </w:tcPr>
          <w:p w14:paraId="171B20C6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-0.000</w:t>
            </w:r>
          </w:p>
        </w:tc>
        <w:tc>
          <w:tcPr>
            <w:tcW w:w="1003" w:type="dxa"/>
          </w:tcPr>
          <w:p w14:paraId="06C4F9CA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0.002</w:t>
            </w:r>
          </w:p>
        </w:tc>
      </w:tr>
      <w:tr w:rsidR="00E04A09" w:rsidRPr="00B0519B" w14:paraId="1A586297" w14:textId="77777777" w:rsidTr="007D0786">
        <w:tc>
          <w:tcPr>
            <w:tcW w:w="1002" w:type="dxa"/>
          </w:tcPr>
          <w:p w14:paraId="5F07D7BB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AEBF96C" w14:textId="77777777" w:rsidR="00E04A09" w:rsidRPr="00B0519B" w:rsidRDefault="00E04A09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59CC91EE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8072E4E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6882DD1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1528FB5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0.232</w:t>
            </w:r>
          </w:p>
        </w:tc>
        <w:tc>
          <w:tcPr>
            <w:tcW w:w="1003" w:type="dxa"/>
          </w:tcPr>
          <w:p w14:paraId="275FD1FF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0.412</w:t>
            </w:r>
          </w:p>
        </w:tc>
        <w:tc>
          <w:tcPr>
            <w:tcW w:w="1003" w:type="dxa"/>
          </w:tcPr>
          <w:p w14:paraId="2207E2CE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-0.004</w:t>
            </w:r>
          </w:p>
        </w:tc>
        <w:tc>
          <w:tcPr>
            <w:tcW w:w="1003" w:type="dxa"/>
          </w:tcPr>
          <w:p w14:paraId="2394B109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-0.001</w:t>
            </w:r>
          </w:p>
        </w:tc>
      </w:tr>
      <w:tr w:rsidR="00E04A09" w:rsidRPr="00B0519B" w14:paraId="0B5D5C0F" w14:textId="77777777" w:rsidTr="007D0786">
        <w:tc>
          <w:tcPr>
            <w:tcW w:w="1002" w:type="dxa"/>
          </w:tcPr>
          <w:p w14:paraId="4BCAF6CC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46AD5F0" w14:textId="77777777" w:rsidR="00E04A09" w:rsidRPr="00B0519B" w:rsidRDefault="00E04A09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519E2C42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C14B22C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10425CB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72A8E20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846F21">
              <w:t>0.240</w:t>
            </w:r>
          </w:p>
        </w:tc>
        <w:tc>
          <w:tcPr>
            <w:tcW w:w="1003" w:type="dxa"/>
          </w:tcPr>
          <w:p w14:paraId="569B3000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846F21">
              <w:t>0.419</w:t>
            </w:r>
          </w:p>
        </w:tc>
        <w:tc>
          <w:tcPr>
            <w:tcW w:w="1003" w:type="dxa"/>
          </w:tcPr>
          <w:p w14:paraId="1A8D5531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846F21">
              <w:t>0.004</w:t>
            </w:r>
          </w:p>
        </w:tc>
        <w:tc>
          <w:tcPr>
            <w:tcW w:w="1003" w:type="dxa"/>
          </w:tcPr>
          <w:p w14:paraId="3B0A0B39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846F21">
              <w:t>0.006</w:t>
            </w:r>
          </w:p>
        </w:tc>
      </w:tr>
      <w:tr w:rsidR="00E04A09" w:rsidRPr="00B0519B" w14:paraId="0A831E98" w14:textId="77777777" w:rsidTr="007D0786">
        <w:tc>
          <w:tcPr>
            <w:tcW w:w="1002" w:type="dxa"/>
          </w:tcPr>
          <w:p w14:paraId="17A15077" w14:textId="77777777" w:rsidR="00E04A09" w:rsidRPr="00B0519B" w:rsidRDefault="00E04A09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003" w:type="dxa"/>
          </w:tcPr>
          <w:p w14:paraId="2298B4BB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575A390F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B4BC719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521CAF8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C747178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1</w:t>
            </w:r>
          </w:p>
        </w:tc>
        <w:tc>
          <w:tcPr>
            <w:tcW w:w="1003" w:type="dxa"/>
          </w:tcPr>
          <w:p w14:paraId="7A31FF94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0.397</w:t>
            </w:r>
          </w:p>
        </w:tc>
        <w:tc>
          <w:tcPr>
            <w:tcW w:w="1003" w:type="dxa"/>
          </w:tcPr>
          <w:p w14:paraId="6B26BBB0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-0.000</w:t>
            </w:r>
          </w:p>
        </w:tc>
        <w:tc>
          <w:tcPr>
            <w:tcW w:w="1003" w:type="dxa"/>
          </w:tcPr>
          <w:p w14:paraId="47FB3092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0.003</w:t>
            </w:r>
          </w:p>
        </w:tc>
      </w:tr>
      <w:tr w:rsidR="00E04A09" w:rsidRPr="00B0519B" w14:paraId="5DD66F1D" w14:textId="77777777" w:rsidTr="007D0786">
        <w:tc>
          <w:tcPr>
            <w:tcW w:w="1002" w:type="dxa"/>
          </w:tcPr>
          <w:p w14:paraId="6339609E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B3C7E78" w14:textId="77777777" w:rsidR="00E04A09" w:rsidRPr="00B0519B" w:rsidRDefault="00E04A09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4ACC78BE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140DEE0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0B306A6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F12EEE2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463597A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0.394</w:t>
            </w:r>
          </w:p>
        </w:tc>
        <w:tc>
          <w:tcPr>
            <w:tcW w:w="1003" w:type="dxa"/>
          </w:tcPr>
          <w:p w14:paraId="426C5D16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-0.004</w:t>
            </w:r>
          </w:p>
        </w:tc>
        <w:tc>
          <w:tcPr>
            <w:tcW w:w="1003" w:type="dxa"/>
          </w:tcPr>
          <w:p w14:paraId="523BDE92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-0.000</w:t>
            </w:r>
          </w:p>
        </w:tc>
      </w:tr>
      <w:tr w:rsidR="00E04A09" w:rsidRPr="00B0519B" w14:paraId="02E75617" w14:textId="77777777" w:rsidTr="007D0786">
        <w:tc>
          <w:tcPr>
            <w:tcW w:w="1002" w:type="dxa"/>
          </w:tcPr>
          <w:p w14:paraId="067190D8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DCE51C2" w14:textId="77777777" w:rsidR="00E04A09" w:rsidRPr="00B0519B" w:rsidRDefault="00E04A09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7F236E84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D53C580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1CC899A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EC7CB6F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1D45024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846F21">
              <w:t>0.401</w:t>
            </w:r>
          </w:p>
        </w:tc>
        <w:tc>
          <w:tcPr>
            <w:tcW w:w="1003" w:type="dxa"/>
          </w:tcPr>
          <w:p w14:paraId="591367CB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846F21">
              <w:t>0.003</w:t>
            </w:r>
          </w:p>
        </w:tc>
        <w:tc>
          <w:tcPr>
            <w:tcW w:w="1003" w:type="dxa"/>
          </w:tcPr>
          <w:p w14:paraId="5881B41B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846F21">
              <w:t>0.007</w:t>
            </w:r>
          </w:p>
        </w:tc>
      </w:tr>
      <w:tr w:rsidR="00E04A09" w:rsidRPr="00B0519B" w14:paraId="72B4DF92" w14:textId="77777777" w:rsidTr="007D0786">
        <w:tc>
          <w:tcPr>
            <w:tcW w:w="1002" w:type="dxa"/>
          </w:tcPr>
          <w:p w14:paraId="7FDE6181" w14:textId="77777777" w:rsidR="00E04A09" w:rsidRPr="00B0519B" w:rsidRDefault="00E04A09" w:rsidP="007D0786">
            <w:pPr>
              <w:pStyle w:val="Style1"/>
              <w:spacing w:line="276" w:lineRule="auto"/>
            </w:pPr>
            <w:r>
              <w:t>Strategy 5</w:t>
            </w:r>
          </w:p>
        </w:tc>
        <w:tc>
          <w:tcPr>
            <w:tcW w:w="1003" w:type="dxa"/>
          </w:tcPr>
          <w:p w14:paraId="114F9811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35897481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54758C5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D256A96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F76E16C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EB2B968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1</w:t>
            </w:r>
          </w:p>
        </w:tc>
        <w:tc>
          <w:tcPr>
            <w:tcW w:w="1003" w:type="dxa"/>
          </w:tcPr>
          <w:p w14:paraId="297FCE6F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-0.001</w:t>
            </w:r>
          </w:p>
        </w:tc>
        <w:tc>
          <w:tcPr>
            <w:tcW w:w="1003" w:type="dxa"/>
          </w:tcPr>
          <w:p w14:paraId="271F3159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0.002</w:t>
            </w:r>
          </w:p>
        </w:tc>
      </w:tr>
      <w:tr w:rsidR="00E04A09" w:rsidRPr="00B0519B" w14:paraId="17727642" w14:textId="77777777" w:rsidTr="007D0786">
        <w:tc>
          <w:tcPr>
            <w:tcW w:w="1002" w:type="dxa"/>
          </w:tcPr>
          <w:p w14:paraId="1FF1E5BE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E076DB0" w14:textId="77777777" w:rsidR="00E04A09" w:rsidRPr="00B0519B" w:rsidRDefault="00E04A09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1E07AD3D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78DCEC2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641BAE7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2ABDBE7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61FF84C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3854B1D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-0.005</w:t>
            </w:r>
          </w:p>
        </w:tc>
        <w:tc>
          <w:tcPr>
            <w:tcW w:w="1003" w:type="dxa"/>
          </w:tcPr>
          <w:p w14:paraId="2B9F404C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-0.001</w:t>
            </w:r>
          </w:p>
        </w:tc>
      </w:tr>
      <w:tr w:rsidR="00E04A09" w:rsidRPr="00B0519B" w14:paraId="28FFD79F" w14:textId="77777777" w:rsidTr="007D0786">
        <w:tc>
          <w:tcPr>
            <w:tcW w:w="1002" w:type="dxa"/>
          </w:tcPr>
          <w:p w14:paraId="1D2F82DE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2BC3DAA" w14:textId="77777777" w:rsidR="00E04A09" w:rsidRPr="00B0519B" w:rsidRDefault="00E04A09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4A967361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8D53B2A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74B7573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4E5A9A6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9AA1C4D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E0C6507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846F21">
              <w:t>0.002</w:t>
            </w:r>
          </w:p>
        </w:tc>
        <w:tc>
          <w:tcPr>
            <w:tcW w:w="1003" w:type="dxa"/>
          </w:tcPr>
          <w:p w14:paraId="2C8C9A15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846F21">
              <w:t>0.006</w:t>
            </w:r>
          </w:p>
        </w:tc>
      </w:tr>
      <w:tr w:rsidR="00E04A09" w:rsidRPr="00B0519B" w14:paraId="72E509AD" w14:textId="77777777" w:rsidTr="007D0786">
        <w:tc>
          <w:tcPr>
            <w:tcW w:w="1002" w:type="dxa"/>
          </w:tcPr>
          <w:p w14:paraId="79FFA6E1" w14:textId="77777777" w:rsidR="00E04A09" w:rsidRPr="00B0519B" w:rsidRDefault="00E04A09" w:rsidP="007D0786">
            <w:pPr>
              <w:pStyle w:val="Style1"/>
              <w:spacing w:line="276" w:lineRule="auto"/>
            </w:pPr>
            <w:r>
              <w:t>Strategy 6</w:t>
            </w:r>
          </w:p>
        </w:tc>
        <w:tc>
          <w:tcPr>
            <w:tcW w:w="1003" w:type="dxa"/>
          </w:tcPr>
          <w:p w14:paraId="5FB207D0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4BE29CFD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FAD7B5D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D627660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56427AD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E52F9C7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04530A4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1</w:t>
            </w:r>
          </w:p>
        </w:tc>
        <w:tc>
          <w:tcPr>
            <w:tcW w:w="1003" w:type="dxa"/>
          </w:tcPr>
          <w:p w14:paraId="0967EC68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0.129</w:t>
            </w:r>
          </w:p>
        </w:tc>
      </w:tr>
      <w:tr w:rsidR="00E04A09" w:rsidRPr="00B0519B" w14:paraId="4E27117F" w14:textId="77777777" w:rsidTr="007D0786">
        <w:tc>
          <w:tcPr>
            <w:tcW w:w="1002" w:type="dxa"/>
          </w:tcPr>
          <w:p w14:paraId="57B11F04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0FFCF52" w14:textId="77777777" w:rsidR="00E04A09" w:rsidRPr="00B0519B" w:rsidRDefault="00E04A09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30C141B9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103343F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2F806C9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0294C2D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B5C22CE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8B0051D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3C0FFED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B0519B">
              <w:t>0.125</w:t>
            </w:r>
          </w:p>
        </w:tc>
      </w:tr>
      <w:tr w:rsidR="00E04A09" w:rsidRPr="00B0519B" w14:paraId="5E8DF08E" w14:textId="77777777" w:rsidTr="007D0786">
        <w:tc>
          <w:tcPr>
            <w:tcW w:w="1002" w:type="dxa"/>
          </w:tcPr>
          <w:p w14:paraId="4BD70C47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3FEE327" w14:textId="77777777" w:rsidR="00E04A09" w:rsidRPr="00B0519B" w:rsidRDefault="00E04A09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345CFD1A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E668F2E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F8FD583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BFF01E4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0F8790D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7488684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45D68E6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846F21">
              <w:t>0.133</w:t>
            </w:r>
          </w:p>
        </w:tc>
      </w:tr>
      <w:tr w:rsidR="00E04A09" w14:paraId="5D203459" w14:textId="77777777" w:rsidTr="007D0786">
        <w:tc>
          <w:tcPr>
            <w:tcW w:w="1002" w:type="dxa"/>
          </w:tcPr>
          <w:p w14:paraId="06526FDA" w14:textId="77777777" w:rsidR="00E04A09" w:rsidRPr="00B0519B" w:rsidRDefault="00E04A09" w:rsidP="007D0786">
            <w:pPr>
              <w:pStyle w:val="Style1"/>
              <w:spacing w:line="276" w:lineRule="auto"/>
            </w:pPr>
            <w:r>
              <w:lastRenderedPageBreak/>
              <w:t>Strategy 7</w:t>
            </w:r>
          </w:p>
        </w:tc>
        <w:tc>
          <w:tcPr>
            <w:tcW w:w="1003" w:type="dxa"/>
          </w:tcPr>
          <w:p w14:paraId="23999FC4" w14:textId="77777777" w:rsidR="00E04A09" w:rsidRPr="00B0519B" w:rsidRDefault="00E04A09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5792E410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9442D0E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7813381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2A17EEF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88F4A9A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C2DBD20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1BD7AE4" w14:textId="77777777" w:rsidR="00E04A09" w:rsidRDefault="00E04A09" w:rsidP="007D0786">
            <w:pPr>
              <w:pStyle w:val="Style1"/>
              <w:spacing w:line="276" w:lineRule="auto"/>
            </w:pPr>
            <w:r w:rsidRPr="00B0519B">
              <w:t>1</w:t>
            </w:r>
          </w:p>
        </w:tc>
      </w:tr>
      <w:tr w:rsidR="00E04A09" w14:paraId="093D7F19" w14:textId="77777777" w:rsidTr="007D0786">
        <w:tc>
          <w:tcPr>
            <w:tcW w:w="1002" w:type="dxa"/>
          </w:tcPr>
          <w:p w14:paraId="37852B07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AD07D38" w14:textId="77777777" w:rsidR="00E04A09" w:rsidRPr="00B0519B" w:rsidRDefault="00E04A09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7B60805E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0298ABD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4BC406A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4FFEE7D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96CEBEE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2A3DDFB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387BBD5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</w:tr>
      <w:tr w:rsidR="00E04A09" w14:paraId="310DDC74" w14:textId="77777777" w:rsidTr="007D0786">
        <w:tc>
          <w:tcPr>
            <w:tcW w:w="1002" w:type="dxa"/>
            <w:tcBorders>
              <w:bottom w:val="single" w:sz="4" w:space="0" w:color="auto"/>
            </w:tcBorders>
          </w:tcPr>
          <w:p w14:paraId="174195B6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4A19205D" w14:textId="77777777" w:rsidR="00E04A09" w:rsidRPr="00B0519B" w:rsidRDefault="00E04A09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40FB60EF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06C27FCD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6EADA02E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15E6F435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58335385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4417ECFC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64EB46F4" w14:textId="77777777" w:rsidR="00E04A09" w:rsidRPr="00B0519B" w:rsidRDefault="00E04A09" w:rsidP="007D0786">
            <w:pPr>
              <w:pStyle w:val="Style1"/>
              <w:spacing w:line="276" w:lineRule="auto"/>
            </w:pPr>
          </w:p>
        </w:tc>
      </w:tr>
    </w:tbl>
    <w:p w14:paraId="124868E8" w14:textId="77777777" w:rsidR="007160C5" w:rsidRDefault="007160C5" w:rsidP="007160C5">
      <w:pPr>
        <w:pStyle w:val="Style1"/>
        <w:spacing w:line="276" w:lineRule="auto"/>
      </w:pPr>
    </w:p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15D65"/>
    <w:rsid w:val="00052E42"/>
    <w:rsid w:val="00056A62"/>
    <w:rsid w:val="00066653"/>
    <w:rsid w:val="0008595E"/>
    <w:rsid w:val="000B2F25"/>
    <w:rsid w:val="000D26FD"/>
    <w:rsid w:val="000E14C4"/>
    <w:rsid w:val="000F797F"/>
    <w:rsid w:val="0018412C"/>
    <w:rsid w:val="001922CA"/>
    <w:rsid w:val="001B3374"/>
    <w:rsid w:val="002168D1"/>
    <w:rsid w:val="002262AB"/>
    <w:rsid w:val="002549BB"/>
    <w:rsid w:val="00265B05"/>
    <w:rsid w:val="00285EB8"/>
    <w:rsid w:val="002B1768"/>
    <w:rsid w:val="002D6664"/>
    <w:rsid w:val="002E5EB3"/>
    <w:rsid w:val="003465F1"/>
    <w:rsid w:val="00357304"/>
    <w:rsid w:val="00373295"/>
    <w:rsid w:val="0037616D"/>
    <w:rsid w:val="003A00FE"/>
    <w:rsid w:val="003E0A16"/>
    <w:rsid w:val="00447F4F"/>
    <w:rsid w:val="004639C1"/>
    <w:rsid w:val="0049529D"/>
    <w:rsid w:val="004B0A71"/>
    <w:rsid w:val="004B7F7E"/>
    <w:rsid w:val="004D0026"/>
    <w:rsid w:val="00507D5B"/>
    <w:rsid w:val="0054687D"/>
    <w:rsid w:val="00560A0B"/>
    <w:rsid w:val="005813D2"/>
    <w:rsid w:val="00590A63"/>
    <w:rsid w:val="005A634E"/>
    <w:rsid w:val="00635DF1"/>
    <w:rsid w:val="006413A0"/>
    <w:rsid w:val="00643D25"/>
    <w:rsid w:val="0066112B"/>
    <w:rsid w:val="00661D29"/>
    <w:rsid w:val="006C178D"/>
    <w:rsid w:val="007160C5"/>
    <w:rsid w:val="0072309C"/>
    <w:rsid w:val="00762F58"/>
    <w:rsid w:val="007A1558"/>
    <w:rsid w:val="007B72C1"/>
    <w:rsid w:val="007E08FB"/>
    <w:rsid w:val="007F5B29"/>
    <w:rsid w:val="007F72C4"/>
    <w:rsid w:val="008260E4"/>
    <w:rsid w:val="00843DCF"/>
    <w:rsid w:val="00887962"/>
    <w:rsid w:val="008D1442"/>
    <w:rsid w:val="00902A21"/>
    <w:rsid w:val="00947916"/>
    <w:rsid w:val="00990FEF"/>
    <w:rsid w:val="00A06E2A"/>
    <w:rsid w:val="00B22810"/>
    <w:rsid w:val="00B25102"/>
    <w:rsid w:val="00B25974"/>
    <w:rsid w:val="00C02ABC"/>
    <w:rsid w:val="00C71018"/>
    <w:rsid w:val="00C85FDB"/>
    <w:rsid w:val="00CA2A8A"/>
    <w:rsid w:val="00CB0E62"/>
    <w:rsid w:val="00CB2214"/>
    <w:rsid w:val="00CC0B6E"/>
    <w:rsid w:val="00D245C3"/>
    <w:rsid w:val="00DF643F"/>
    <w:rsid w:val="00E04A09"/>
    <w:rsid w:val="00E142C0"/>
    <w:rsid w:val="00E42FB4"/>
    <w:rsid w:val="00E50205"/>
    <w:rsid w:val="00EA028B"/>
    <w:rsid w:val="00EC7D66"/>
    <w:rsid w:val="00EE4C05"/>
    <w:rsid w:val="00EF042D"/>
    <w:rsid w:val="00EF3516"/>
    <w:rsid w:val="00F04C66"/>
    <w:rsid w:val="00F07926"/>
    <w:rsid w:val="00F4518B"/>
    <w:rsid w:val="00FA70B1"/>
    <w:rsid w:val="00FB100A"/>
    <w:rsid w:val="00FB3B16"/>
    <w:rsid w:val="00FB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7:00:00Z</dcterms:created>
  <dcterms:modified xsi:type="dcterms:W3CDTF">2022-05-13T07:00:00Z</dcterms:modified>
</cp:coreProperties>
</file>